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353756" w14:textId="77777777" w:rsidR="005B53D7" w:rsidRPr="00D0578C" w:rsidRDefault="005B53D7" w:rsidP="005B53D7">
      <w:pPr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30"/>
        <w:gridCol w:w="1677"/>
        <w:gridCol w:w="2868"/>
        <w:gridCol w:w="1777"/>
        <w:gridCol w:w="2036"/>
        <w:gridCol w:w="2126"/>
        <w:gridCol w:w="1434"/>
      </w:tblGrid>
      <w:tr w:rsidR="005B53D7" w:rsidRPr="006E310F" w14:paraId="7F94EFA4" w14:textId="77777777" w:rsidTr="00B569DE">
        <w:tc>
          <w:tcPr>
            <w:tcW w:w="728" w:type="pct"/>
          </w:tcPr>
          <w:p w14:paraId="0F989E9C" w14:textId="77777777" w:rsidR="005B53D7" w:rsidRPr="000A114F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A11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uthors</w:t>
            </w:r>
          </w:p>
        </w:tc>
        <w:tc>
          <w:tcPr>
            <w:tcW w:w="601" w:type="pct"/>
          </w:tcPr>
          <w:p w14:paraId="6D097B45" w14:textId="77777777" w:rsidR="005B53D7" w:rsidRPr="000A114F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A11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andomisation</w:t>
            </w:r>
          </w:p>
        </w:tc>
        <w:tc>
          <w:tcPr>
            <w:tcW w:w="1028" w:type="pct"/>
          </w:tcPr>
          <w:p w14:paraId="1FCAF38A" w14:textId="77777777" w:rsidR="005B53D7" w:rsidRPr="000A114F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A11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Deviations from Intended Intervention </w:t>
            </w:r>
          </w:p>
        </w:tc>
        <w:tc>
          <w:tcPr>
            <w:tcW w:w="637" w:type="pct"/>
          </w:tcPr>
          <w:p w14:paraId="47EDB725" w14:textId="77777777" w:rsidR="005B53D7" w:rsidRPr="000A114F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A11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ssing Outcome Data</w:t>
            </w:r>
          </w:p>
        </w:tc>
        <w:tc>
          <w:tcPr>
            <w:tcW w:w="730" w:type="pct"/>
          </w:tcPr>
          <w:p w14:paraId="0597E142" w14:textId="77777777" w:rsidR="005B53D7" w:rsidRPr="000A114F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A11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surement of Outcome</w:t>
            </w:r>
          </w:p>
        </w:tc>
        <w:tc>
          <w:tcPr>
            <w:tcW w:w="762" w:type="pct"/>
          </w:tcPr>
          <w:p w14:paraId="2EA95A26" w14:textId="77777777" w:rsidR="005B53D7" w:rsidRPr="000A114F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A11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lection of Report of Result</w:t>
            </w:r>
          </w:p>
        </w:tc>
        <w:tc>
          <w:tcPr>
            <w:tcW w:w="514" w:type="pct"/>
          </w:tcPr>
          <w:p w14:paraId="31F42DFC" w14:textId="77777777" w:rsidR="005B53D7" w:rsidRPr="000A114F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A11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verall</w:t>
            </w:r>
          </w:p>
        </w:tc>
      </w:tr>
      <w:tr w:rsidR="005B53D7" w:rsidRPr="006E310F" w14:paraId="54836825" w14:textId="77777777" w:rsidTr="00B569DE">
        <w:tc>
          <w:tcPr>
            <w:tcW w:w="728" w:type="pct"/>
          </w:tcPr>
          <w:p w14:paraId="0FBA5147" w14:textId="77777777" w:rsidR="005B53D7" w:rsidRPr="00CB6AD5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0A114F">
              <w:rPr>
                <w:rFonts w:ascii="Times New Roman" w:hAnsi="Times New Roman" w:cs="Times New Roman"/>
                <w:sz w:val="16"/>
                <w:szCs w:val="16"/>
              </w:rPr>
              <w:t>de Bont et al. (2016)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6</w:t>
            </w:r>
          </w:p>
        </w:tc>
        <w:tc>
          <w:tcPr>
            <w:tcW w:w="601" w:type="pct"/>
          </w:tcPr>
          <w:p w14:paraId="79CCDD71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  <w:p w14:paraId="43583149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28" w:type="pct"/>
          </w:tcPr>
          <w:p w14:paraId="29679377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 xml:space="preserve">Low </w:t>
            </w:r>
          </w:p>
          <w:p w14:paraId="0590FCD3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37" w:type="pct"/>
          </w:tcPr>
          <w:p w14:paraId="263FCDCC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Some concerns</w:t>
            </w:r>
          </w:p>
        </w:tc>
        <w:tc>
          <w:tcPr>
            <w:tcW w:w="730" w:type="pct"/>
          </w:tcPr>
          <w:p w14:paraId="78C6C5DA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762" w:type="pct"/>
          </w:tcPr>
          <w:p w14:paraId="7CA1259E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514" w:type="pct"/>
          </w:tcPr>
          <w:p w14:paraId="4D2D0E1E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Some concerns</w:t>
            </w:r>
          </w:p>
        </w:tc>
      </w:tr>
      <w:tr w:rsidR="005B53D7" w:rsidRPr="006E310F" w14:paraId="7BA2BF03" w14:textId="77777777" w:rsidTr="00B569DE">
        <w:tc>
          <w:tcPr>
            <w:tcW w:w="728" w:type="pct"/>
          </w:tcPr>
          <w:p w14:paraId="503F25B6" w14:textId="77777777" w:rsidR="005B53D7" w:rsidRPr="00CB6AD5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0A114F">
              <w:rPr>
                <w:rFonts w:ascii="Times New Roman" w:hAnsi="Times New Roman" w:cs="Times New Roman"/>
                <w:sz w:val="16"/>
                <w:szCs w:val="16"/>
              </w:rPr>
              <w:t>Mueser et al. (2015)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8</w:t>
            </w:r>
          </w:p>
        </w:tc>
        <w:tc>
          <w:tcPr>
            <w:tcW w:w="601" w:type="pct"/>
          </w:tcPr>
          <w:p w14:paraId="2196A1E4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  <w:p w14:paraId="2ACD7B73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28" w:type="pct"/>
          </w:tcPr>
          <w:p w14:paraId="2805B987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Some concerns</w:t>
            </w:r>
          </w:p>
        </w:tc>
        <w:tc>
          <w:tcPr>
            <w:tcW w:w="637" w:type="pct"/>
          </w:tcPr>
          <w:p w14:paraId="7EAB4635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Some concerns</w:t>
            </w:r>
          </w:p>
        </w:tc>
        <w:tc>
          <w:tcPr>
            <w:tcW w:w="730" w:type="pct"/>
          </w:tcPr>
          <w:p w14:paraId="0BB15B1D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762" w:type="pct"/>
          </w:tcPr>
          <w:p w14:paraId="2E0124C1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514" w:type="pct"/>
          </w:tcPr>
          <w:p w14:paraId="7CEBC2F2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Some concerns</w:t>
            </w:r>
          </w:p>
        </w:tc>
      </w:tr>
      <w:tr w:rsidR="005B53D7" w:rsidRPr="006E310F" w14:paraId="2EFB21C0" w14:textId="77777777" w:rsidTr="00B569DE">
        <w:tc>
          <w:tcPr>
            <w:tcW w:w="728" w:type="pct"/>
          </w:tcPr>
          <w:p w14:paraId="2D86D518" w14:textId="77777777" w:rsidR="005B53D7" w:rsidRPr="00CB6AD5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0A114F">
              <w:rPr>
                <w:rFonts w:ascii="Times New Roman" w:hAnsi="Times New Roman" w:cs="Times New Roman"/>
                <w:sz w:val="16"/>
                <w:szCs w:val="16"/>
              </w:rPr>
              <w:t>Kim et al. (2010)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7</w:t>
            </w:r>
          </w:p>
        </w:tc>
        <w:tc>
          <w:tcPr>
            <w:tcW w:w="601" w:type="pct"/>
          </w:tcPr>
          <w:p w14:paraId="28A9CF10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Some concerns</w:t>
            </w:r>
          </w:p>
        </w:tc>
        <w:tc>
          <w:tcPr>
            <w:tcW w:w="1028" w:type="pct"/>
          </w:tcPr>
          <w:p w14:paraId="15796E62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637" w:type="pct"/>
          </w:tcPr>
          <w:p w14:paraId="6E8C69B5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Some concerns</w:t>
            </w:r>
          </w:p>
          <w:p w14:paraId="1BC0493B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30" w:type="pct"/>
          </w:tcPr>
          <w:p w14:paraId="3AC6154E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762" w:type="pct"/>
          </w:tcPr>
          <w:p w14:paraId="5C2C2601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514" w:type="pct"/>
          </w:tcPr>
          <w:p w14:paraId="24BAD7F2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Some concerns</w:t>
            </w:r>
          </w:p>
        </w:tc>
      </w:tr>
      <w:tr w:rsidR="005B53D7" w:rsidRPr="006E310F" w14:paraId="3819ED46" w14:textId="77777777" w:rsidTr="00B569DE">
        <w:tc>
          <w:tcPr>
            <w:tcW w:w="728" w:type="pct"/>
          </w:tcPr>
          <w:p w14:paraId="734A9D7C" w14:textId="77777777" w:rsidR="005B53D7" w:rsidRPr="00CB6AD5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0A114F">
              <w:rPr>
                <w:rFonts w:ascii="Times New Roman" w:hAnsi="Times New Roman" w:cs="Times New Roman"/>
                <w:sz w:val="16"/>
                <w:szCs w:val="16"/>
              </w:rPr>
              <w:t>Steel et al. (2017)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9</w:t>
            </w:r>
          </w:p>
        </w:tc>
        <w:tc>
          <w:tcPr>
            <w:tcW w:w="601" w:type="pct"/>
          </w:tcPr>
          <w:p w14:paraId="10889CFB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028" w:type="pct"/>
          </w:tcPr>
          <w:p w14:paraId="63FAF145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  <w:p w14:paraId="2D06C4BA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37" w:type="pct"/>
          </w:tcPr>
          <w:p w14:paraId="77B5D32E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Some concerns</w:t>
            </w:r>
          </w:p>
        </w:tc>
        <w:tc>
          <w:tcPr>
            <w:tcW w:w="730" w:type="pct"/>
          </w:tcPr>
          <w:p w14:paraId="15739415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762" w:type="pct"/>
          </w:tcPr>
          <w:p w14:paraId="0E04B396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514" w:type="pct"/>
          </w:tcPr>
          <w:p w14:paraId="656A3FAE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Some concerns</w:t>
            </w:r>
          </w:p>
        </w:tc>
      </w:tr>
    </w:tbl>
    <w:p w14:paraId="55B061F5" w14:textId="77777777" w:rsidR="005B53D7" w:rsidRPr="006E310F" w:rsidRDefault="005B53D7" w:rsidP="005B53D7">
      <w:pPr>
        <w:rPr>
          <w:rFonts w:ascii="Times New Roman" w:hAnsi="Times New Roman" w:cs="Times New Roman"/>
          <w:b/>
          <w:bCs/>
        </w:rPr>
      </w:pPr>
      <w:r w:rsidRPr="00DF15F6">
        <w:rPr>
          <w:rFonts w:ascii="Times New Roman" w:hAnsi="Times New Roman" w:cs="Times New Roman"/>
          <w:b/>
          <w:bCs/>
          <w:i/>
          <w:iCs/>
          <w:sz w:val="20"/>
          <w:szCs w:val="20"/>
        </w:rPr>
        <w:t>Supplementary Table 1:</w:t>
      </w:r>
      <w:r w:rsidRPr="00D0578C">
        <w:rPr>
          <w:rFonts w:ascii="Times New Roman" w:hAnsi="Times New Roman" w:cs="Times New Roman"/>
          <w:b/>
          <w:bCs/>
          <w:sz w:val="20"/>
          <w:szCs w:val="20"/>
        </w:rPr>
        <w:t xml:space="preserve"> RCT Quality Assessment</w:t>
      </w:r>
    </w:p>
    <w:p w14:paraId="6AAAD170" w14:textId="77777777" w:rsidR="005B53D7" w:rsidRPr="006E310F" w:rsidRDefault="005B53D7" w:rsidP="005B53D7">
      <w:pPr>
        <w:rPr>
          <w:rFonts w:ascii="Times New Roman" w:hAnsi="Times New Roman" w:cs="Times New Roman"/>
          <w:b/>
          <w:bCs/>
        </w:rPr>
      </w:pPr>
    </w:p>
    <w:p w14:paraId="3631A2EF" w14:textId="77777777" w:rsidR="005B53D7" w:rsidRPr="006E310F" w:rsidRDefault="005B53D7" w:rsidP="005B53D7">
      <w:pPr>
        <w:rPr>
          <w:rFonts w:ascii="Times New Roman" w:hAnsi="Times New Roman" w:cs="Times New Roman"/>
          <w:b/>
          <w:bCs/>
        </w:rPr>
      </w:pPr>
    </w:p>
    <w:p w14:paraId="29447E39" w14:textId="77777777" w:rsidR="005B53D7" w:rsidRPr="006E310F" w:rsidRDefault="005B53D7" w:rsidP="005B53D7">
      <w:pPr>
        <w:rPr>
          <w:rFonts w:ascii="Times New Roman" w:hAnsi="Times New Roman" w:cs="Times New Roman"/>
          <w:b/>
          <w:bCs/>
        </w:rPr>
      </w:pPr>
    </w:p>
    <w:p w14:paraId="43AB0A8D" w14:textId="77777777" w:rsidR="005B53D7" w:rsidRDefault="005B53D7" w:rsidP="005B53D7">
      <w:pPr>
        <w:rPr>
          <w:rFonts w:ascii="Times New Roman" w:hAnsi="Times New Roman" w:cs="Times New Roman"/>
          <w:b/>
          <w:bCs/>
        </w:rPr>
      </w:pPr>
    </w:p>
    <w:p w14:paraId="13C0A5C2" w14:textId="77777777" w:rsidR="005B53D7" w:rsidRDefault="005B53D7" w:rsidP="005B53D7">
      <w:pPr>
        <w:rPr>
          <w:rFonts w:ascii="Times New Roman" w:hAnsi="Times New Roman" w:cs="Times New Roman"/>
          <w:b/>
          <w:bCs/>
        </w:rPr>
      </w:pPr>
    </w:p>
    <w:p w14:paraId="60A3B17B" w14:textId="77777777" w:rsidR="005B53D7" w:rsidRDefault="005B53D7" w:rsidP="005B53D7">
      <w:pPr>
        <w:rPr>
          <w:rFonts w:ascii="Times New Roman" w:hAnsi="Times New Roman" w:cs="Times New Roman"/>
          <w:b/>
          <w:bCs/>
        </w:rPr>
      </w:pPr>
    </w:p>
    <w:p w14:paraId="02DCA9C2" w14:textId="77777777" w:rsidR="005B53D7" w:rsidRDefault="005B53D7" w:rsidP="005B53D7">
      <w:pPr>
        <w:rPr>
          <w:rFonts w:ascii="Times New Roman" w:hAnsi="Times New Roman" w:cs="Times New Roman"/>
          <w:b/>
          <w:bCs/>
        </w:rPr>
      </w:pPr>
    </w:p>
    <w:p w14:paraId="6669246E" w14:textId="77777777" w:rsidR="005B53D7" w:rsidRPr="006E310F" w:rsidRDefault="005B53D7" w:rsidP="005B53D7">
      <w:pPr>
        <w:rPr>
          <w:rFonts w:ascii="Times New Roman" w:hAnsi="Times New Roman" w:cs="Times New Roman"/>
          <w:b/>
          <w:bCs/>
        </w:rPr>
      </w:pPr>
    </w:p>
    <w:p w14:paraId="6AA78F90" w14:textId="77777777" w:rsidR="005B53D7" w:rsidRPr="006E310F" w:rsidRDefault="005B53D7" w:rsidP="005B53D7">
      <w:pPr>
        <w:rPr>
          <w:rFonts w:ascii="Times New Roman" w:hAnsi="Times New Roman" w:cs="Times New Roman"/>
          <w:b/>
          <w:bCs/>
        </w:rPr>
      </w:pPr>
    </w:p>
    <w:p w14:paraId="393B84F8" w14:textId="77777777" w:rsidR="005B53D7" w:rsidRDefault="005B53D7" w:rsidP="005B53D7">
      <w:pPr>
        <w:rPr>
          <w:rFonts w:ascii="Times New Roman" w:hAnsi="Times New Roman" w:cs="Times New Roman"/>
          <w:b/>
          <w:bCs/>
        </w:rPr>
      </w:pPr>
    </w:p>
    <w:p w14:paraId="3B68E906" w14:textId="77777777" w:rsidR="005B53D7" w:rsidRPr="006E310F" w:rsidRDefault="005B53D7" w:rsidP="005B53D7">
      <w:pPr>
        <w:rPr>
          <w:rFonts w:ascii="Times New Roman" w:hAnsi="Times New Roman" w:cs="Times New Roman"/>
          <w:b/>
          <w:bCs/>
        </w:rPr>
      </w:pPr>
    </w:p>
    <w:p w14:paraId="42C0573B" w14:textId="77777777" w:rsidR="005B53D7" w:rsidRPr="00D0578C" w:rsidRDefault="005B53D7" w:rsidP="005B53D7">
      <w:pPr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441"/>
        <w:gridCol w:w="486"/>
        <w:gridCol w:w="471"/>
        <w:gridCol w:w="502"/>
        <w:gridCol w:w="485"/>
        <w:gridCol w:w="485"/>
        <w:gridCol w:w="471"/>
        <w:gridCol w:w="502"/>
        <w:gridCol w:w="485"/>
        <w:gridCol w:w="485"/>
        <w:gridCol w:w="558"/>
        <w:gridCol w:w="558"/>
        <w:gridCol w:w="558"/>
        <w:gridCol w:w="558"/>
        <w:gridCol w:w="558"/>
        <w:gridCol w:w="558"/>
        <w:gridCol w:w="558"/>
        <w:gridCol w:w="558"/>
        <w:gridCol w:w="558"/>
        <w:gridCol w:w="558"/>
        <w:gridCol w:w="555"/>
      </w:tblGrid>
      <w:tr w:rsidR="005B53D7" w:rsidRPr="006E310F" w14:paraId="259B2BD2" w14:textId="77777777" w:rsidTr="00B569DE">
        <w:tc>
          <w:tcPr>
            <w:tcW w:w="1233" w:type="pct"/>
          </w:tcPr>
          <w:p w14:paraId="67DF5A48" w14:textId="77777777" w:rsidR="005B53D7" w:rsidRPr="0010397F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039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uthors</w:t>
            </w:r>
          </w:p>
        </w:tc>
        <w:tc>
          <w:tcPr>
            <w:tcW w:w="174" w:type="pct"/>
          </w:tcPr>
          <w:p w14:paraId="7E9772EA" w14:textId="77777777" w:rsidR="005B53D7" w:rsidRPr="0010397F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039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69" w:type="pct"/>
          </w:tcPr>
          <w:p w14:paraId="13207764" w14:textId="77777777" w:rsidR="005B53D7" w:rsidRPr="0010397F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039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180" w:type="pct"/>
          </w:tcPr>
          <w:p w14:paraId="5F90FEE2" w14:textId="77777777" w:rsidR="005B53D7" w:rsidRPr="0010397F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039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174" w:type="pct"/>
          </w:tcPr>
          <w:p w14:paraId="588F0FD9" w14:textId="77777777" w:rsidR="005B53D7" w:rsidRPr="0010397F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039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174" w:type="pct"/>
          </w:tcPr>
          <w:p w14:paraId="035FD951" w14:textId="77777777" w:rsidR="005B53D7" w:rsidRPr="0010397F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039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169" w:type="pct"/>
          </w:tcPr>
          <w:p w14:paraId="0F20B7F8" w14:textId="77777777" w:rsidR="005B53D7" w:rsidRPr="0010397F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039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180" w:type="pct"/>
          </w:tcPr>
          <w:p w14:paraId="753E59C4" w14:textId="77777777" w:rsidR="005B53D7" w:rsidRPr="0010397F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039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174" w:type="pct"/>
          </w:tcPr>
          <w:p w14:paraId="7406A8A4" w14:textId="77777777" w:rsidR="005B53D7" w:rsidRPr="0010397F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039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174" w:type="pct"/>
          </w:tcPr>
          <w:p w14:paraId="3E807FE8" w14:textId="77777777" w:rsidR="005B53D7" w:rsidRPr="0010397F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039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200" w:type="pct"/>
          </w:tcPr>
          <w:p w14:paraId="62B7C983" w14:textId="77777777" w:rsidR="005B53D7" w:rsidRPr="0010397F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039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200" w:type="pct"/>
          </w:tcPr>
          <w:p w14:paraId="3FBA8573" w14:textId="77777777" w:rsidR="005B53D7" w:rsidRPr="0010397F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039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200" w:type="pct"/>
          </w:tcPr>
          <w:p w14:paraId="719E64F7" w14:textId="77777777" w:rsidR="005B53D7" w:rsidRPr="0010397F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039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200" w:type="pct"/>
          </w:tcPr>
          <w:p w14:paraId="64944FEA" w14:textId="77777777" w:rsidR="005B53D7" w:rsidRPr="0010397F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039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200" w:type="pct"/>
          </w:tcPr>
          <w:p w14:paraId="28CAAB56" w14:textId="77777777" w:rsidR="005B53D7" w:rsidRPr="0010397F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039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200" w:type="pct"/>
          </w:tcPr>
          <w:p w14:paraId="021BC83B" w14:textId="77777777" w:rsidR="005B53D7" w:rsidRPr="0010397F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039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200" w:type="pct"/>
          </w:tcPr>
          <w:p w14:paraId="7EDD2592" w14:textId="77777777" w:rsidR="005B53D7" w:rsidRPr="0010397F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039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200" w:type="pct"/>
          </w:tcPr>
          <w:p w14:paraId="04F73D58" w14:textId="77777777" w:rsidR="005B53D7" w:rsidRPr="0010397F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039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7</w:t>
            </w:r>
          </w:p>
        </w:tc>
        <w:tc>
          <w:tcPr>
            <w:tcW w:w="200" w:type="pct"/>
          </w:tcPr>
          <w:p w14:paraId="1BF9015C" w14:textId="77777777" w:rsidR="005B53D7" w:rsidRPr="0010397F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039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200" w:type="pct"/>
          </w:tcPr>
          <w:p w14:paraId="3AB5D63A" w14:textId="77777777" w:rsidR="005B53D7" w:rsidRPr="0010397F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039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9</w:t>
            </w:r>
          </w:p>
        </w:tc>
        <w:tc>
          <w:tcPr>
            <w:tcW w:w="202" w:type="pct"/>
          </w:tcPr>
          <w:p w14:paraId="6CE84490" w14:textId="77777777" w:rsidR="005B53D7" w:rsidRPr="0010397F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039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</w:t>
            </w:r>
          </w:p>
        </w:tc>
      </w:tr>
      <w:tr w:rsidR="005B53D7" w:rsidRPr="006E310F" w14:paraId="7798638A" w14:textId="77777777" w:rsidTr="00B569DE">
        <w:trPr>
          <w:trHeight w:val="209"/>
        </w:trPr>
        <w:tc>
          <w:tcPr>
            <w:tcW w:w="1233" w:type="pct"/>
          </w:tcPr>
          <w:p w14:paraId="4CECD328" w14:textId="77777777" w:rsidR="005B53D7" w:rsidRPr="008B008F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10397F">
              <w:rPr>
                <w:rFonts w:ascii="Times New Roman" w:hAnsi="Times New Roman" w:cs="Times New Roman"/>
                <w:sz w:val="16"/>
                <w:szCs w:val="16"/>
              </w:rPr>
              <w:t>de Bont et al. (2013)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1</w:t>
            </w:r>
          </w:p>
        </w:tc>
        <w:tc>
          <w:tcPr>
            <w:tcW w:w="174" w:type="pct"/>
          </w:tcPr>
          <w:p w14:paraId="346D8464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69" w:type="pct"/>
          </w:tcPr>
          <w:p w14:paraId="687CC884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80" w:type="pct"/>
          </w:tcPr>
          <w:p w14:paraId="16256824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74" w:type="pct"/>
          </w:tcPr>
          <w:p w14:paraId="3418EE0B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74" w:type="pct"/>
          </w:tcPr>
          <w:p w14:paraId="3B70E1FB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69" w:type="pct"/>
          </w:tcPr>
          <w:p w14:paraId="749A26AF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80" w:type="pct"/>
          </w:tcPr>
          <w:p w14:paraId="58CAF2DF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174" w:type="pct"/>
          </w:tcPr>
          <w:p w14:paraId="7CD4330B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74" w:type="pct"/>
          </w:tcPr>
          <w:p w14:paraId="73B72B9F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00" w:type="pct"/>
          </w:tcPr>
          <w:p w14:paraId="55117210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00" w:type="pct"/>
          </w:tcPr>
          <w:p w14:paraId="1951C108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0" w:type="pct"/>
          </w:tcPr>
          <w:p w14:paraId="706714FD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00" w:type="pct"/>
          </w:tcPr>
          <w:p w14:paraId="3D9D19E2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00" w:type="pct"/>
          </w:tcPr>
          <w:p w14:paraId="4EF6C333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00" w:type="pct"/>
          </w:tcPr>
          <w:p w14:paraId="6BAB5C08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00" w:type="pct"/>
          </w:tcPr>
          <w:p w14:paraId="27F69D50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00" w:type="pct"/>
          </w:tcPr>
          <w:p w14:paraId="3AFDCA06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00" w:type="pct"/>
          </w:tcPr>
          <w:p w14:paraId="353C185B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00" w:type="pct"/>
          </w:tcPr>
          <w:p w14:paraId="5D7F1C2B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02" w:type="pct"/>
          </w:tcPr>
          <w:p w14:paraId="706897E7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</w:tr>
      <w:tr w:rsidR="005B53D7" w:rsidRPr="006E310F" w14:paraId="78E68AB7" w14:textId="77777777" w:rsidTr="00B569DE">
        <w:tc>
          <w:tcPr>
            <w:tcW w:w="1233" w:type="pct"/>
          </w:tcPr>
          <w:p w14:paraId="2C2F9142" w14:textId="77777777" w:rsidR="005B53D7" w:rsidRPr="00681C73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10397F">
              <w:rPr>
                <w:rFonts w:ascii="Times New Roman" w:hAnsi="Times New Roman" w:cs="Times New Roman"/>
                <w:sz w:val="16"/>
                <w:szCs w:val="16"/>
              </w:rPr>
              <w:t>Keen et al. (2017)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1</w:t>
            </w:r>
          </w:p>
        </w:tc>
        <w:tc>
          <w:tcPr>
            <w:tcW w:w="174" w:type="pct"/>
          </w:tcPr>
          <w:p w14:paraId="37E448A6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69" w:type="pct"/>
          </w:tcPr>
          <w:p w14:paraId="4BC3E092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80" w:type="pct"/>
          </w:tcPr>
          <w:p w14:paraId="348B19D5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74" w:type="pct"/>
          </w:tcPr>
          <w:p w14:paraId="576ABD38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74" w:type="pct"/>
          </w:tcPr>
          <w:p w14:paraId="34E9FA11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69" w:type="pct"/>
          </w:tcPr>
          <w:p w14:paraId="0F2B2729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180" w:type="pct"/>
          </w:tcPr>
          <w:p w14:paraId="058A003A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74" w:type="pct"/>
          </w:tcPr>
          <w:p w14:paraId="1A376A9E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74" w:type="pct"/>
          </w:tcPr>
          <w:p w14:paraId="5B01F60E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00" w:type="pct"/>
          </w:tcPr>
          <w:p w14:paraId="75495BF0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00" w:type="pct"/>
          </w:tcPr>
          <w:p w14:paraId="1A58F2C3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200" w:type="pct"/>
          </w:tcPr>
          <w:p w14:paraId="6165DDF5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00" w:type="pct"/>
          </w:tcPr>
          <w:p w14:paraId="1C00E5E9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00" w:type="pct"/>
          </w:tcPr>
          <w:p w14:paraId="6980D051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00" w:type="pct"/>
          </w:tcPr>
          <w:p w14:paraId="0DC4A7DE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00" w:type="pct"/>
          </w:tcPr>
          <w:p w14:paraId="4C68AD77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00" w:type="pct"/>
          </w:tcPr>
          <w:p w14:paraId="66D38273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00" w:type="pct"/>
          </w:tcPr>
          <w:p w14:paraId="5B4055E9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 xml:space="preserve">Y </w:t>
            </w:r>
          </w:p>
        </w:tc>
        <w:tc>
          <w:tcPr>
            <w:tcW w:w="200" w:type="pct"/>
          </w:tcPr>
          <w:p w14:paraId="4E2CA735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02" w:type="pct"/>
          </w:tcPr>
          <w:p w14:paraId="221774BF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</w:tr>
      <w:tr w:rsidR="005B53D7" w:rsidRPr="006E310F" w14:paraId="210539A6" w14:textId="77777777" w:rsidTr="00B569DE">
        <w:tc>
          <w:tcPr>
            <w:tcW w:w="1233" w:type="pct"/>
          </w:tcPr>
          <w:p w14:paraId="3F648BB0" w14:textId="77777777" w:rsidR="005B53D7" w:rsidRPr="00681C73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10397F">
              <w:rPr>
                <w:rFonts w:ascii="Times New Roman" w:hAnsi="Times New Roman" w:cs="Times New Roman"/>
                <w:sz w:val="16"/>
                <w:szCs w:val="16"/>
              </w:rPr>
              <w:t>Paulik et al. (2019)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3</w:t>
            </w:r>
          </w:p>
        </w:tc>
        <w:tc>
          <w:tcPr>
            <w:tcW w:w="174" w:type="pct"/>
          </w:tcPr>
          <w:p w14:paraId="0F4FA67F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69" w:type="pct"/>
          </w:tcPr>
          <w:p w14:paraId="7DB31B84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80" w:type="pct"/>
          </w:tcPr>
          <w:p w14:paraId="5B339ECC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74" w:type="pct"/>
          </w:tcPr>
          <w:p w14:paraId="665FDE16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74" w:type="pct"/>
          </w:tcPr>
          <w:p w14:paraId="06D7D401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69" w:type="pct"/>
          </w:tcPr>
          <w:p w14:paraId="20ECCDF5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80" w:type="pct"/>
          </w:tcPr>
          <w:p w14:paraId="37A5EE32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74" w:type="pct"/>
          </w:tcPr>
          <w:p w14:paraId="73AFC4DC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74" w:type="pct"/>
          </w:tcPr>
          <w:p w14:paraId="39201DD0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00" w:type="pct"/>
          </w:tcPr>
          <w:p w14:paraId="20249200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00" w:type="pct"/>
          </w:tcPr>
          <w:p w14:paraId="3601D0E2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0" w:type="pct"/>
          </w:tcPr>
          <w:p w14:paraId="7EB7417E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00" w:type="pct"/>
          </w:tcPr>
          <w:p w14:paraId="57588558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00" w:type="pct"/>
          </w:tcPr>
          <w:p w14:paraId="7A00637F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00" w:type="pct"/>
          </w:tcPr>
          <w:p w14:paraId="7BF5F9DE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00" w:type="pct"/>
          </w:tcPr>
          <w:p w14:paraId="267FA7DF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00" w:type="pct"/>
          </w:tcPr>
          <w:p w14:paraId="0A57D0FC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00" w:type="pct"/>
          </w:tcPr>
          <w:p w14:paraId="65F90526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00" w:type="pct"/>
          </w:tcPr>
          <w:p w14:paraId="1D476616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02" w:type="pct"/>
          </w:tcPr>
          <w:p w14:paraId="57242751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5B53D7" w:rsidRPr="006E310F" w14:paraId="4F086768" w14:textId="77777777" w:rsidTr="00B569DE">
        <w:tc>
          <w:tcPr>
            <w:tcW w:w="1233" w:type="pct"/>
          </w:tcPr>
          <w:p w14:paraId="60816C5F" w14:textId="77777777" w:rsidR="005B53D7" w:rsidRPr="009401A0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10397F">
              <w:rPr>
                <w:rFonts w:ascii="Times New Roman" w:hAnsi="Times New Roman" w:cs="Times New Roman"/>
                <w:sz w:val="16"/>
                <w:szCs w:val="16"/>
              </w:rPr>
              <w:t>Slotema et al. (2019)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8</w:t>
            </w:r>
          </w:p>
        </w:tc>
        <w:tc>
          <w:tcPr>
            <w:tcW w:w="174" w:type="pct"/>
          </w:tcPr>
          <w:p w14:paraId="602754E6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69" w:type="pct"/>
          </w:tcPr>
          <w:p w14:paraId="5FF0D3F8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80" w:type="pct"/>
          </w:tcPr>
          <w:p w14:paraId="3500B7D2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74" w:type="pct"/>
          </w:tcPr>
          <w:p w14:paraId="7798CE40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74" w:type="pct"/>
          </w:tcPr>
          <w:p w14:paraId="3C2D5AB9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69" w:type="pct"/>
          </w:tcPr>
          <w:p w14:paraId="32FE2D38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80" w:type="pct"/>
          </w:tcPr>
          <w:p w14:paraId="5C199828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74" w:type="pct"/>
          </w:tcPr>
          <w:p w14:paraId="5CEF1610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74" w:type="pct"/>
          </w:tcPr>
          <w:p w14:paraId="5B2E545A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00" w:type="pct"/>
          </w:tcPr>
          <w:p w14:paraId="1B66FA28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00" w:type="pct"/>
          </w:tcPr>
          <w:p w14:paraId="589794DD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200" w:type="pct"/>
          </w:tcPr>
          <w:p w14:paraId="4A36D54D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00" w:type="pct"/>
          </w:tcPr>
          <w:p w14:paraId="34A1BDD8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00" w:type="pct"/>
          </w:tcPr>
          <w:p w14:paraId="3BFCDD43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00" w:type="pct"/>
          </w:tcPr>
          <w:p w14:paraId="6EC12C5A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0" w:type="pct"/>
          </w:tcPr>
          <w:p w14:paraId="03CF70CF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00" w:type="pct"/>
          </w:tcPr>
          <w:p w14:paraId="48276F45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00" w:type="pct"/>
          </w:tcPr>
          <w:p w14:paraId="2BE47B24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200" w:type="pct"/>
          </w:tcPr>
          <w:p w14:paraId="7754DC15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02" w:type="pct"/>
          </w:tcPr>
          <w:p w14:paraId="0D8C00D3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5B53D7" w:rsidRPr="006E310F" w14:paraId="1E9F8873" w14:textId="77777777" w:rsidTr="00B569DE">
        <w:tc>
          <w:tcPr>
            <w:tcW w:w="1233" w:type="pct"/>
          </w:tcPr>
          <w:p w14:paraId="1073E8EF" w14:textId="77777777" w:rsidR="005B53D7" w:rsidRPr="00594BD3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10397F">
              <w:rPr>
                <w:rFonts w:ascii="Times New Roman" w:hAnsi="Times New Roman" w:cs="Times New Roman"/>
                <w:sz w:val="16"/>
                <w:szCs w:val="16"/>
              </w:rPr>
              <w:t>Van d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10397F">
              <w:rPr>
                <w:rFonts w:ascii="Times New Roman" w:hAnsi="Times New Roman" w:cs="Times New Roman"/>
                <w:sz w:val="16"/>
                <w:szCs w:val="16"/>
              </w:rPr>
              <w:t xml:space="preserve"> Berg and Van der Gaag (2012)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9</w:t>
            </w:r>
          </w:p>
        </w:tc>
        <w:tc>
          <w:tcPr>
            <w:tcW w:w="174" w:type="pct"/>
          </w:tcPr>
          <w:p w14:paraId="49BBDEBB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69" w:type="pct"/>
          </w:tcPr>
          <w:p w14:paraId="475C97D5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80" w:type="pct"/>
          </w:tcPr>
          <w:p w14:paraId="46398F6F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74" w:type="pct"/>
          </w:tcPr>
          <w:p w14:paraId="294072FC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174" w:type="pct"/>
          </w:tcPr>
          <w:p w14:paraId="28880956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69" w:type="pct"/>
          </w:tcPr>
          <w:p w14:paraId="05DAEF47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80" w:type="pct"/>
          </w:tcPr>
          <w:p w14:paraId="3B1A31C3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174" w:type="pct"/>
          </w:tcPr>
          <w:p w14:paraId="76F3DDCD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74" w:type="pct"/>
          </w:tcPr>
          <w:p w14:paraId="04910B1F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00" w:type="pct"/>
          </w:tcPr>
          <w:p w14:paraId="4B644B4D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00" w:type="pct"/>
          </w:tcPr>
          <w:p w14:paraId="61A994CC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200" w:type="pct"/>
          </w:tcPr>
          <w:p w14:paraId="41BE4F6B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00" w:type="pct"/>
          </w:tcPr>
          <w:p w14:paraId="3CF998A2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00" w:type="pct"/>
          </w:tcPr>
          <w:p w14:paraId="4E6153BF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00" w:type="pct"/>
          </w:tcPr>
          <w:p w14:paraId="06D69883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0" w:type="pct"/>
          </w:tcPr>
          <w:p w14:paraId="71A5900F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00" w:type="pct"/>
          </w:tcPr>
          <w:p w14:paraId="779491AC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00" w:type="pct"/>
          </w:tcPr>
          <w:p w14:paraId="19A56800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00" w:type="pct"/>
          </w:tcPr>
          <w:p w14:paraId="79938CDB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02" w:type="pct"/>
          </w:tcPr>
          <w:p w14:paraId="2C8FAAFD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</w:tr>
      <w:tr w:rsidR="005B53D7" w:rsidRPr="006E310F" w14:paraId="4100C5F1" w14:textId="77777777" w:rsidTr="00B569DE">
        <w:tc>
          <w:tcPr>
            <w:tcW w:w="1233" w:type="pct"/>
          </w:tcPr>
          <w:p w14:paraId="694263C4" w14:textId="77777777" w:rsidR="005B53D7" w:rsidRPr="00594BD3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10397F">
              <w:rPr>
                <w:rFonts w:ascii="Times New Roman" w:hAnsi="Times New Roman" w:cs="Times New Roman"/>
                <w:sz w:val="16"/>
                <w:szCs w:val="16"/>
              </w:rPr>
              <w:t>Trap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10397F">
              <w:rPr>
                <w:rFonts w:ascii="Times New Roman" w:hAnsi="Times New Roman" w:cs="Times New Roman"/>
                <w:sz w:val="16"/>
                <w:szCs w:val="16"/>
              </w:rPr>
              <w:t>er and Newville (2007)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6</w:t>
            </w:r>
          </w:p>
        </w:tc>
        <w:tc>
          <w:tcPr>
            <w:tcW w:w="174" w:type="pct"/>
          </w:tcPr>
          <w:p w14:paraId="32FA34B0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169" w:type="pct"/>
          </w:tcPr>
          <w:p w14:paraId="43C41FA6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80" w:type="pct"/>
          </w:tcPr>
          <w:p w14:paraId="55FF09BB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74" w:type="pct"/>
          </w:tcPr>
          <w:p w14:paraId="34253063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74" w:type="pct"/>
          </w:tcPr>
          <w:p w14:paraId="11BE1D8F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69" w:type="pct"/>
          </w:tcPr>
          <w:p w14:paraId="4580B763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180" w:type="pct"/>
          </w:tcPr>
          <w:p w14:paraId="760832E5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174" w:type="pct"/>
          </w:tcPr>
          <w:p w14:paraId="3395648B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74" w:type="pct"/>
          </w:tcPr>
          <w:p w14:paraId="053EEAF6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00" w:type="pct"/>
          </w:tcPr>
          <w:p w14:paraId="59C89743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00" w:type="pct"/>
          </w:tcPr>
          <w:p w14:paraId="7F5FD282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0" w:type="pct"/>
          </w:tcPr>
          <w:p w14:paraId="1A1BB805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00" w:type="pct"/>
          </w:tcPr>
          <w:p w14:paraId="346F55C8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00" w:type="pct"/>
          </w:tcPr>
          <w:p w14:paraId="2E3ABBD0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00" w:type="pct"/>
          </w:tcPr>
          <w:p w14:paraId="1E43F275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0" w:type="pct"/>
          </w:tcPr>
          <w:p w14:paraId="2FB92874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00" w:type="pct"/>
          </w:tcPr>
          <w:p w14:paraId="6D51BB96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0" w:type="pct"/>
          </w:tcPr>
          <w:p w14:paraId="73965456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0" w:type="pct"/>
          </w:tcPr>
          <w:p w14:paraId="692E6857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02" w:type="pct"/>
          </w:tcPr>
          <w:p w14:paraId="3465D09C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5B53D7" w:rsidRPr="006E310F" w14:paraId="676ED4E7" w14:textId="77777777" w:rsidTr="00B569DE">
        <w:trPr>
          <w:trHeight w:val="235"/>
        </w:trPr>
        <w:tc>
          <w:tcPr>
            <w:tcW w:w="1233" w:type="pct"/>
          </w:tcPr>
          <w:p w14:paraId="55B67D26" w14:textId="77777777" w:rsidR="005B53D7" w:rsidRPr="00594BD3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10397F">
              <w:rPr>
                <w:rFonts w:ascii="Times New Roman" w:hAnsi="Times New Roman" w:cs="Times New Roman"/>
                <w:sz w:val="16"/>
                <w:szCs w:val="16"/>
              </w:rPr>
              <w:t>Brand and Loewenstein (2014)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7</w:t>
            </w:r>
          </w:p>
        </w:tc>
        <w:tc>
          <w:tcPr>
            <w:tcW w:w="174" w:type="pct"/>
          </w:tcPr>
          <w:p w14:paraId="54EC0966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69" w:type="pct"/>
          </w:tcPr>
          <w:p w14:paraId="7E316BC9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80" w:type="pct"/>
          </w:tcPr>
          <w:p w14:paraId="49010723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74" w:type="pct"/>
          </w:tcPr>
          <w:p w14:paraId="477BB324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74" w:type="pct"/>
          </w:tcPr>
          <w:p w14:paraId="6F94355B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69" w:type="pct"/>
          </w:tcPr>
          <w:p w14:paraId="23CFD6A0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80" w:type="pct"/>
          </w:tcPr>
          <w:p w14:paraId="7769879F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74" w:type="pct"/>
          </w:tcPr>
          <w:p w14:paraId="2684D440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74" w:type="pct"/>
          </w:tcPr>
          <w:p w14:paraId="50CF6DE5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00" w:type="pct"/>
          </w:tcPr>
          <w:p w14:paraId="40B7D171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00" w:type="pct"/>
          </w:tcPr>
          <w:p w14:paraId="66EAC16D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0" w:type="pct"/>
          </w:tcPr>
          <w:p w14:paraId="570B6995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00" w:type="pct"/>
          </w:tcPr>
          <w:p w14:paraId="6BDE640D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00" w:type="pct"/>
          </w:tcPr>
          <w:p w14:paraId="4DB12847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00" w:type="pct"/>
          </w:tcPr>
          <w:p w14:paraId="206318D1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00" w:type="pct"/>
          </w:tcPr>
          <w:p w14:paraId="14BBC86B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00" w:type="pct"/>
          </w:tcPr>
          <w:p w14:paraId="03047715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00" w:type="pct"/>
          </w:tcPr>
          <w:p w14:paraId="5D591BAC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0" w:type="pct"/>
          </w:tcPr>
          <w:p w14:paraId="3E87746C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02" w:type="pct"/>
          </w:tcPr>
          <w:p w14:paraId="6D8A2308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5B53D7" w:rsidRPr="006E310F" w14:paraId="4E3E558E" w14:textId="77777777" w:rsidTr="00B569DE">
        <w:tc>
          <w:tcPr>
            <w:tcW w:w="1233" w:type="pct"/>
          </w:tcPr>
          <w:p w14:paraId="21EA8A72" w14:textId="77777777" w:rsidR="005B53D7" w:rsidRPr="00594BD3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10397F">
              <w:rPr>
                <w:rFonts w:ascii="Times New Roman" w:hAnsi="Times New Roman" w:cs="Times New Roman"/>
                <w:sz w:val="16"/>
                <w:szCs w:val="16"/>
              </w:rPr>
              <w:t>Strous et al. (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10397F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4</w:t>
            </w:r>
          </w:p>
        </w:tc>
        <w:tc>
          <w:tcPr>
            <w:tcW w:w="174" w:type="pct"/>
          </w:tcPr>
          <w:p w14:paraId="3DCDF9CD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69" w:type="pct"/>
          </w:tcPr>
          <w:p w14:paraId="21F504C4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80" w:type="pct"/>
          </w:tcPr>
          <w:p w14:paraId="4FC49E21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74" w:type="pct"/>
          </w:tcPr>
          <w:p w14:paraId="44F34A67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74" w:type="pct"/>
          </w:tcPr>
          <w:p w14:paraId="447A3945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169" w:type="pct"/>
          </w:tcPr>
          <w:p w14:paraId="1FF3DC77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80" w:type="pct"/>
          </w:tcPr>
          <w:p w14:paraId="695D973F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174" w:type="pct"/>
          </w:tcPr>
          <w:p w14:paraId="468039CE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74" w:type="pct"/>
          </w:tcPr>
          <w:p w14:paraId="40367F95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0" w:type="pct"/>
          </w:tcPr>
          <w:p w14:paraId="05C9589D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00" w:type="pct"/>
          </w:tcPr>
          <w:p w14:paraId="18593E94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0" w:type="pct"/>
          </w:tcPr>
          <w:p w14:paraId="32C26871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00" w:type="pct"/>
          </w:tcPr>
          <w:p w14:paraId="672D8520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00" w:type="pct"/>
          </w:tcPr>
          <w:p w14:paraId="585900CE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00" w:type="pct"/>
          </w:tcPr>
          <w:p w14:paraId="6980B30E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00" w:type="pct"/>
          </w:tcPr>
          <w:p w14:paraId="09620039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00" w:type="pct"/>
          </w:tcPr>
          <w:p w14:paraId="0FAF3FE9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00" w:type="pct"/>
          </w:tcPr>
          <w:p w14:paraId="51337FC5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00" w:type="pct"/>
          </w:tcPr>
          <w:p w14:paraId="3FB99643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02" w:type="pct"/>
          </w:tcPr>
          <w:p w14:paraId="4DC65F2E" w14:textId="77777777" w:rsidR="005B53D7" w:rsidRPr="00D0578C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</w:tr>
    </w:tbl>
    <w:p w14:paraId="48650D5D" w14:textId="77777777" w:rsidR="005B53D7" w:rsidRPr="00D0578C" w:rsidRDefault="005B53D7" w:rsidP="005B53D7">
      <w:pPr>
        <w:rPr>
          <w:rFonts w:ascii="Times New Roman" w:hAnsi="Times New Roman" w:cs="Times New Roman"/>
          <w:sz w:val="20"/>
          <w:szCs w:val="20"/>
        </w:rPr>
      </w:pPr>
      <w:r w:rsidRPr="00D0578C">
        <w:rPr>
          <w:rFonts w:ascii="Times New Roman" w:hAnsi="Times New Roman" w:cs="Times New Roman"/>
          <w:i/>
          <w:iCs/>
          <w:sz w:val="20"/>
          <w:szCs w:val="20"/>
        </w:rPr>
        <w:t xml:space="preserve">Note. </w:t>
      </w:r>
      <w:r w:rsidRPr="00D0578C">
        <w:rPr>
          <w:rFonts w:ascii="Times New Roman" w:hAnsi="Times New Roman" w:cs="Times New Roman"/>
          <w:sz w:val="20"/>
          <w:szCs w:val="20"/>
        </w:rPr>
        <w:t xml:space="preserve">Y = Yes. N = No. P = Partial. U = Unclear. Please see </w:t>
      </w:r>
      <w:r>
        <w:rPr>
          <w:rFonts w:ascii="Times New Roman" w:hAnsi="Times New Roman" w:cs="Times New Roman"/>
          <w:b/>
          <w:bCs/>
          <w:sz w:val="20"/>
          <w:szCs w:val="20"/>
        </w:rPr>
        <w:t>Supplementary Materials</w:t>
      </w:r>
      <w:r w:rsidRPr="00D0578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D0578C">
        <w:rPr>
          <w:rFonts w:ascii="Times New Roman" w:hAnsi="Times New Roman" w:cs="Times New Roman"/>
          <w:sz w:val="20"/>
          <w:szCs w:val="20"/>
        </w:rPr>
        <w:t xml:space="preserve">for the full list of quality appraisal questions by number. </w:t>
      </w:r>
    </w:p>
    <w:p w14:paraId="67BE8E63" w14:textId="77777777" w:rsidR="005B53D7" w:rsidRPr="006E310F" w:rsidRDefault="005B53D7" w:rsidP="005B53D7">
      <w:pPr>
        <w:rPr>
          <w:rFonts w:ascii="Times New Roman" w:hAnsi="Times New Roman" w:cs="Times New Roman"/>
          <w:b/>
          <w:bCs/>
        </w:rPr>
      </w:pPr>
      <w:r w:rsidRPr="00DF15F6">
        <w:rPr>
          <w:rFonts w:ascii="Times New Roman" w:hAnsi="Times New Roman" w:cs="Times New Roman"/>
          <w:b/>
          <w:bCs/>
          <w:i/>
          <w:iCs/>
          <w:sz w:val="20"/>
          <w:szCs w:val="20"/>
        </w:rPr>
        <w:t>Supplementary Table 2:</w:t>
      </w:r>
      <w:r w:rsidRPr="00D0578C">
        <w:rPr>
          <w:rFonts w:ascii="Times New Roman" w:hAnsi="Times New Roman" w:cs="Times New Roman"/>
          <w:b/>
          <w:bCs/>
          <w:sz w:val="20"/>
          <w:szCs w:val="20"/>
        </w:rPr>
        <w:t xml:space="preserve"> Case Series Quality Assessment</w:t>
      </w:r>
    </w:p>
    <w:p w14:paraId="1469517F" w14:textId="77777777" w:rsidR="005B53D7" w:rsidRPr="006E310F" w:rsidRDefault="005B53D7" w:rsidP="005B53D7">
      <w:pPr>
        <w:rPr>
          <w:rFonts w:ascii="Times New Roman" w:hAnsi="Times New Roman" w:cs="Times New Roman"/>
          <w:b/>
          <w:bCs/>
        </w:rPr>
      </w:pPr>
    </w:p>
    <w:p w14:paraId="27682D56" w14:textId="77777777" w:rsidR="005B53D7" w:rsidRPr="006E310F" w:rsidRDefault="005B53D7" w:rsidP="005B53D7">
      <w:pPr>
        <w:rPr>
          <w:rFonts w:ascii="Times New Roman" w:hAnsi="Times New Roman" w:cs="Times New Roman"/>
          <w:b/>
          <w:bCs/>
        </w:rPr>
      </w:pPr>
    </w:p>
    <w:p w14:paraId="629FF88F" w14:textId="77777777" w:rsidR="005B53D7" w:rsidRPr="006E310F" w:rsidRDefault="005B53D7" w:rsidP="005B53D7">
      <w:pPr>
        <w:rPr>
          <w:rFonts w:ascii="Times New Roman" w:hAnsi="Times New Roman" w:cs="Times New Roman"/>
          <w:b/>
          <w:bCs/>
        </w:rPr>
      </w:pPr>
    </w:p>
    <w:p w14:paraId="2E0F6842" w14:textId="77777777" w:rsidR="005B53D7" w:rsidRPr="006E310F" w:rsidRDefault="005B53D7" w:rsidP="005B53D7">
      <w:pPr>
        <w:rPr>
          <w:rFonts w:ascii="Times New Roman" w:hAnsi="Times New Roman" w:cs="Times New Roman"/>
          <w:b/>
          <w:bCs/>
        </w:rPr>
      </w:pPr>
    </w:p>
    <w:p w14:paraId="201F6B71" w14:textId="77777777" w:rsidR="005B53D7" w:rsidRPr="006E310F" w:rsidRDefault="005B53D7" w:rsidP="005B53D7">
      <w:pPr>
        <w:rPr>
          <w:rFonts w:ascii="Times New Roman" w:hAnsi="Times New Roman" w:cs="Times New Roman"/>
          <w:b/>
          <w:bCs/>
        </w:rPr>
      </w:pPr>
    </w:p>
    <w:p w14:paraId="7069A21E" w14:textId="77777777" w:rsidR="005B53D7" w:rsidRDefault="005B53D7" w:rsidP="005B53D7">
      <w:pPr>
        <w:rPr>
          <w:rFonts w:ascii="Times New Roman" w:hAnsi="Times New Roman" w:cs="Times New Roman"/>
          <w:b/>
          <w:bCs/>
        </w:rPr>
      </w:pPr>
    </w:p>
    <w:p w14:paraId="1F7D5176" w14:textId="77777777" w:rsidR="005B53D7" w:rsidRDefault="005B53D7" w:rsidP="005B53D7">
      <w:pPr>
        <w:rPr>
          <w:rFonts w:ascii="Times New Roman" w:hAnsi="Times New Roman" w:cs="Times New Roman"/>
          <w:b/>
          <w:bCs/>
        </w:rPr>
      </w:pPr>
    </w:p>
    <w:p w14:paraId="25AAD963" w14:textId="77777777" w:rsidR="005B53D7" w:rsidRDefault="005B53D7" w:rsidP="005B53D7">
      <w:pPr>
        <w:rPr>
          <w:rFonts w:ascii="Times New Roman" w:hAnsi="Times New Roman" w:cs="Times New Roman"/>
          <w:b/>
          <w:bCs/>
        </w:rPr>
      </w:pPr>
    </w:p>
    <w:p w14:paraId="26626350" w14:textId="77777777" w:rsidR="005B53D7" w:rsidRPr="006E310F" w:rsidRDefault="005B53D7" w:rsidP="005B53D7">
      <w:pPr>
        <w:rPr>
          <w:rFonts w:ascii="Times New Roman" w:hAnsi="Times New Roman" w:cs="Times New Roman"/>
          <w:b/>
          <w:bCs/>
        </w:rPr>
      </w:pPr>
    </w:p>
    <w:p w14:paraId="2788BE51" w14:textId="77777777" w:rsidR="005B53D7" w:rsidRPr="006E310F" w:rsidRDefault="005B53D7" w:rsidP="005B53D7">
      <w:pPr>
        <w:rPr>
          <w:rFonts w:ascii="Times New Roman" w:hAnsi="Times New Roman" w:cs="Times New Roman"/>
          <w:b/>
          <w:bCs/>
        </w:rPr>
      </w:pPr>
    </w:p>
    <w:p w14:paraId="43FA037D" w14:textId="77777777" w:rsidR="005B53D7" w:rsidRPr="00C812F9" w:rsidRDefault="005B53D7" w:rsidP="005B53D7">
      <w:pPr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02"/>
        <w:gridCol w:w="1295"/>
        <w:gridCol w:w="1008"/>
        <w:gridCol w:w="1442"/>
        <w:gridCol w:w="1869"/>
        <w:gridCol w:w="1149"/>
        <w:gridCol w:w="1727"/>
        <w:gridCol w:w="1437"/>
        <w:gridCol w:w="1582"/>
        <w:gridCol w:w="1437"/>
      </w:tblGrid>
      <w:tr w:rsidR="005B53D7" w:rsidRPr="006E310F" w14:paraId="1114A011" w14:textId="77777777" w:rsidTr="00B569DE">
        <w:tc>
          <w:tcPr>
            <w:tcW w:w="359" w:type="pct"/>
          </w:tcPr>
          <w:p w14:paraId="6964B8FC" w14:textId="77777777" w:rsidR="005B53D7" w:rsidRPr="00C812F9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812F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uthors</w:t>
            </w:r>
          </w:p>
        </w:tc>
        <w:tc>
          <w:tcPr>
            <w:tcW w:w="464" w:type="pct"/>
          </w:tcPr>
          <w:p w14:paraId="58198EEF" w14:textId="77777777" w:rsidR="005B53D7" w:rsidRPr="00C812F9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812F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mographics Described?</w:t>
            </w:r>
          </w:p>
        </w:tc>
        <w:tc>
          <w:tcPr>
            <w:tcW w:w="361" w:type="pct"/>
          </w:tcPr>
          <w:p w14:paraId="678D5C89" w14:textId="77777777" w:rsidR="005B53D7" w:rsidRPr="00C812F9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812F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istory Described?</w:t>
            </w:r>
          </w:p>
        </w:tc>
        <w:tc>
          <w:tcPr>
            <w:tcW w:w="517" w:type="pct"/>
          </w:tcPr>
          <w:p w14:paraId="3523DB52" w14:textId="77777777" w:rsidR="005B53D7" w:rsidRPr="00C812F9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812F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urrent Condition Described?</w:t>
            </w:r>
          </w:p>
        </w:tc>
        <w:tc>
          <w:tcPr>
            <w:tcW w:w="670" w:type="pct"/>
          </w:tcPr>
          <w:p w14:paraId="3BA1B3AD" w14:textId="77777777" w:rsidR="005B53D7" w:rsidRPr="00C812F9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812F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agnostic Tests/ Assessments Described?</w:t>
            </w:r>
          </w:p>
        </w:tc>
        <w:tc>
          <w:tcPr>
            <w:tcW w:w="412" w:type="pct"/>
          </w:tcPr>
          <w:p w14:paraId="4576DA59" w14:textId="77777777" w:rsidR="005B53D7" w:rsidRPr="00C812F9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812F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tervention Described?</w:t>
            </w:r>
          </w:p>
        </w:tc>
        <w:tc>
          <w:tcPr>
            <w:tcW w:w="619" w:type="pct"/>
          </w:tcPr>
          <w:p w14:paraId="7BA374C0" w14:textId="77777777" w:rsidR="005B53D7" w:rsidRPr="00C812F9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812F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t-intervention Condition Described?</w:t>
            </w:r>
          </w:p>
        </w:tc>
        <w:tc>
          <w:tcPr>
            <w:tcW w:w="515" w:type="pct"/>
          </w:tcPr>
          <w:p w14:paraId="48C2E395" w14:textId="77777777" w:rsidR="005B53D7" w:rsidRPr="00C812F9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812F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dverse Events Described?</w:t>
            </w:r>
          </w:p>
        </w:tc>
        <w:tc>
          <w:tcPr>
            <w:tcW w:w="567" w:type="pct"/>
          </w:tcPr>
          <w:p w14:paraId="77A1B274" w14:textId="77777777" w:rsidR="005B53D7" w:rsidRPr="00C812F9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812F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akeaway Lessons Provided?</w:t>
            </w:r>
          </w:p>
        </w:tc>
        <w:tc>
          <w:tcPr>
            <w:tcW w:w="515" w:type="pct"/>
          </w:tcPr>
          <w:p w14:paraId="1147F87D" w14:textId="77777777" w:rsidR="005B53D7" w:rsidRPr="00C812F9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812F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verall Appraisal</w:t>
            </w:r>
          </w:p>
        </w:tc>
      </w:tr>
      <w:tr w:rsidR="005B53D7" w:rsidRPr="006E310F" w14:paraId="53ABB5C3" w14:textId="77777777" w:rsidTr="00B569DE">
        <w:tc>
          <w:tcPr>
            <w:tcW w:w="359" w:type="pct"/>
          </w:tcPr>
          <w:p w14:paraId="5F4D58AE" w14:textId="77777777" w:rsidR="005B53D7" w:rsidRPr="00693F39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iCs/>
                <w:sz w:val="16"/>
                <w:szCs w:val="16"/>
                <w:vertAlign w:val="superscript"/>
              </w:rPr>
            </w:pPr>
            <w:r w:rsidRPr="00C812F9">
              <w:rPr>
                <w:rFonts w:ascii="Times New Roman" w:hAnsi="Times New Roman" w:cs="Times New Roman"/>
                <w:iCs/>
                <w:sz w:val="16"/>
                <w:szCs w:val="16"/>
              </w:rPr>
              <w:t>Arens (201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4</w:t>
            </w:r>
            <w:r w:rsidRPr="00C812F9">
              <w:rPr>
                <w:rFonts w:ascii="Times New Roman" w:hAnsi="Times New Roman" w:cs="Times New Roman"/>
                <w:iCs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  <w:vertAlign w:val="superscript"/>
              </w:rPr>
              <w:t>55</w:t>
            </w:r>
          </w:p>
        </w:tc>
        <w:tc>
          <w:tcPr>
            <w:tcW w:w="464" w:type="pct"/>
          </w:tcPr>
          <w:p w14:paraId="3550075E" w14:textId="77777777" w:rsidR="005B53D7" w:rsidRPr="00C812F9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12F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61" w:type="pct"/>
          </w:tcPr>
          <w:p w14:paraId="5A377A29" w14:textId="77777777" w:rsidR="005B53D7" w:rsidRPr="00C812F9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12F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17" w:type="pct"/>
          </w:tcPr>
          <w:p w14:paraId="1D566F02" w14:textId="77777777" w:rsidR="005B53D7" w:rsidRPr="00C812F9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12F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70" w:type="pct"/>
          </w:tcPr>
          <w:p w14:paraId="17ED59B9" w14:textId="77777777" w:rsidR="005B53D7" w:rsidRPr="00C812F9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12F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2" w:type="pct"/>
          </w:tcPr>
          <w:p w14:paraId="0797D851" w14:textId="77777777" w:rsidR="005B53D7" w:rsidRPr="00C812F9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12F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19" w:type="pct"/>
          </w:tcPr>
          <w:p w14:paraId="67524130" w14:textId="77777777" w:rsidR="005B53D7" w:rsidRPr="00C812F9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12F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15" w:type="pct"/>
          </w:tcPr>
          <w:p w14:paraId="599BBD41" w14:textId="77777777" w:rsidR="005B53D7" w:rsidRPr="00C812F9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12F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67" w:type="pct"/>
          </w:tcPr>
          <w:p w14:paraId="46B85941" w14:textId="77777777" w:rsidR="005B53D7" w:rsidRPr="00C812F9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12F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15" w:type="pct"/>
          </w:tcPr>
          <w:p w14:paraId="2944E902" w14:textId="77777777" w:rsidR="005B53D7" w:rsidRPr="00C812F9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12F9">
              <w:rPr>
                <w:rFonts w:ascii="Times New Roman" w:hAnsi="Times New Roman" w:cs="Times New Roman"/>
                <w:sz w:val="16"/>
                <w:szCs w:val="16"/>
              </w:rPr>
              <w:t>Include</w:t>
            </w:r>
          </w:p>
        </w:tc>
      </w:tr>
      <w:tr w:rsidR="005B53D7" w:rsidRPr="006E310F" w14:paraId="68EE6282" w14:textId="77777777" w:rsidTr="00B569DE">
        <w:tc>
          <w:tcPr>
            <w:tcW w:w="359" w:type="pct"/>
          </w:tcPr>
          <w:p w14:paraId="7D68D0FA" w14:textId="77777777" w:rsidR="005B53D7" w:rsidRPr="00693F39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iCs/>
                <w:sz w:val="16"/>
                <w:szCs w:val="16"/>
                <w:vertAlign w:val="superscript"/>
              </w:rPr>
            </w:pPr>
            <w:r w:rsidRPr="00C812F9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Callcot 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et al.</w:t>
            </w:r>
            <w:r w:rsidRPr="00C812F9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 (2004)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  <w:vertAlign w:val="superscript"/>
              </w:rPr>
              <w:t>42</w:t>
            </w:r>
          </w:p>
        </w:tc>
        <w:tc>
          <w:tcPr>
            <w:tcW w:w="464" w:type="pct"/>
          </w:tcPr>
          <w:p w14:paraId="3926108A" w14:textId="77777777" w:rsidR="005B53D7" w:rsidRPr="00C812F9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12F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61" w:type="pct"/>
          </w:tcPr>
          <w:p w14:paraId="04555295" w14:textId="77777777" w:rsidR="005B53D7" w:rsidRPr="00C812F9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12F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17" w:type="pct"/>
          </w:tcPr>
          <w:p w14:paraId="584DC670" w14:textId="77777777" w:rsidR="005B53D7" w:rsidRPr="00C812F9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12F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70" w:type="pct"/>
          </w:tcPr>
          <w:p w14:paraId="3AC2AC40" w14:textId="77777777" w:rsidR="005B53D7" w:rsidRPr="00C812F9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12F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12" w:type="pct"/>
          </w:tcPr>
          <w:p w14:paraId="5956ECDD" w14:textId="77777777" w:rsidR="005B53D7" w:rsidRPr="00C812F9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12F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19" w:type="pct"/>
          </w:tcPr>
          <w:p w14:paraId="76C9BD6A" w14:textId="77777777" w:rsidR="005B53D7" w:rsidRPr="00C812F9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12F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15" w:type="pct"/>
          </w:tcPr>
          <w:p w14:paraId="34747143" w14:textId="77777777" w:rsidR="005B53D7" w:rsidRPr="00C812F9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12F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67" w:type="pct"/>
          </w:tcPr>
          <w:p w14:paraId="7229E497" w14:textId="77777777" w:rsidR="005B53D7" w:rsidRPr="00C812F9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12F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15" w:type="pct"/>
          </w:tcPr>
          <w:p w14:paraId="4C33591C" w14:textId="77777777" w:rsidR="005B53D7" w:rsidRPr="00C812F9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12F9">
              <w:rPr>
                <w:rFonts w:ascii="Times New Roman" w:hAnsi="Times New Roman" w:cs="Times New Roman"/>
                <w:sz w:val="16"/>
                <w:szCs w:val="16"/>
              </w:rPr>
              <w:t>Include</w:t>
            </w:r>
          </w:p>
        </w:tc>
      </w:tr>
      <w:tr w:rsidR="005B53D7" w:rsidRPr="006E310F" w14:paraId="233EA775" w14:textId="77777777" w:rsidTr="00B569DE">
        <w:tc>
          <w:tcPr>
            <w:tcW w:w="359" w:type="pct"/>
          </w:tcPr>
          <w:p w14:paraId="1C45FF2D" w14:textId="77777777" w:rsidR="005B53D7" w:rsidRPr="00693F39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iCs/>
                <w:sz w:val="16"/>
                <w:szCs w:val="16"/>
                <w:vertAlign w:val="superscript"/>
              </w:rPr>
            </w:pPr>
            <w:r w:rsidRPr="00C812F9">
              <w:rPr>
                <w:rFonts w:ascii="Times New Roman" w:hAnsi="Times New Roman" w:cs="Times New Roman"/>
                <w:iCs/>
                <w:sz w:val="16"/>
                <w:szCs w:val="16"/>
              </w:rPr>
              <w:t>McCartney et al. (2019)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  <w:vertAlign w:val="superscript"/>
              </w:rPr>
              <w:t>44</w:t>
            </w:r>
          </w:p>
        </w:tc>
        <w:tc>
          <w:tcPr>
            <w:tcW w:w="464" w:type="pct"/>
          </w:tcPr>
          <w:p w14:paraId="445B350B" w14:textId="77777777" w:rsidR="005B53D7" w:rsidRPr="00C812F9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12F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61" w:type="pct"/>
          </w:tcPr>
          <w:p w14:paraId="7A0EBCB6" w14:textId="77777777" w:rsidR="005B53D7" w:rsidRPr="00C812F9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12F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17" w:type="pct"/>
          </w:tcPr>
          <w:p w14:paraId="226A8A87" w14:textId="77777777" w:rsidR="005B53D7" w:rsidRPr="00C812F9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12F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70" w:type="pct"/>
          </w:tcPr>
          <w:p w14:paraId="6C5132FC" w14:textId="77777777" w:rsidR="005B53D7" w:rsidRPr="00C812F9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12F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2" w:type="pct"/>
          </w:tcPr>
          <w:p w14:paraId="021DD481" w14:textId="77777777" w:rsidR="005B53D7" w:rsidRPr="00C812F9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12F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19" w:type="pct"/>
          </w:tcPr>
          <w:p w14:paraId="4D6DFC27" w14:textId="77777777" w:rsidR="005B53D7" w:rsidRPr="00C812F9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12F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15" w:type="pct"/>
          </w:tcPr>
          <w:p w14:paraId="0F6F5338" w14:textId="77777777" w:rsidR="005B53D7" w:rsidRPr="00C812F9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12F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67" w:type="pct"/>
          </w:tcPr>
          <w:p w14:paraId="3CD836CD" w14:textId="77777777" w:rsidR="005B53D7" w:rsidRPr="00C812F9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12F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15" w:type="pct"/>
          </w:tcPr>
          <w:p w14:paraId="4DBB3DCC" w14:textId="77777777" w:rsidR="005B53D7" w:rsidRPr="00C812F9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12F9">
              <w:rPr>
                <w:rFonts w:ascii="Times New Roman" w:hAnsi="Times New Roman" w:cs="Times New Roman"/>
                <w:sz w:val="16"/>
                <w:szCs w:val="16"/>
              </w:rPr>
              <w:t>Include</w:t>
            </w:r>
          </w:p>
        </w:tc>
      </w:tr>
      <w:tr w:rsidR="005B53D7" w:rsidRPr="006E310F" w14:paraId="1B1215C3" w14:textId="77777777" w:rsidTr="00B569DE">
        <w:tc>
          <w:tcPr>
            <w:tcW w:w="359" w:type="pct"/>
          </w:tcPr>
          <w:p w14:paraId="35AB0002" w14:textId="77777777" w:rsidR="005B53D7" w:rsidRPr="00693F39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iCs/>
                <w:sz w:val="16"/>
                <w:szCs w:val="16"/>
                <w:vertAlign w:val="superscript"/>
              </w:rPr>
            </w:pPr>
            <w:r w:rsidRPr="00C812F9">
              <w:rPr>
                <w:rFonts w:ascii="Times New Roman" w:hAnsi="Times New Roman" w:cs="Times New Roman"/>
                <w:iCs/>
                <w:sz w:val="16"/>
                <w:szCs w:val="16"/>
              </w:rPr>
              <w:t>Ward-Brown et al. (2018)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  <w:vertAlign w:val="superscript"/>
              </w:rPr>
              <w:t>43</w:t>
            </w:r>
          </w:p>
        </w:tc>
        <w:tc>
          <w:tcPr>
            <w:tcW w:w="464" w:type="pct"/>
          </w:tcPr>
          <w:p w14:paraId="7C2C11A8" w14:textId="77777777" w:rsidR="005B53D7" w:rsidRPr="00C812F9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12F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61" w:type="pct"/>
          </w:tcPr>
          <w:p w14:paraId="41AE5E6E" w14:textId="77777777" w:rsidR="005B53D7" w:rsidRPr="00C812F9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12F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17" w:type="pct"/>
          </w:tcPr>
          <w:p w14:paraId="59697A4D" w14:textId="77777777" w:rsidR="005B53D7" w:rsidRPr="00C812F9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12F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70" w:type="pct"/>
          </w:tcPr>
          <w:p w14:paraId="3E85BBBB" w14:textId="77777777" w:rsidR="005B53D7" w:rsidRPr="00C812F9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12F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2" w:type="pct"/>
          </w:tcPr>
          <w:p w14:paraId="2B7FD405" w14:textId="77777777" w:rsidR="005B53D7" w:rsidRPr="00C812F9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12F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19" w:type="pct"/>
          </w:tcPr>
          <w:p w14:paraId="61F58A8C" w14:textId="77777777" w:rsidR="005B53D7" w:rsidRPr="00C812F9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12F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15" w:type="pct"/>
          </w:tcPr>
          <w:p w14:paraId="23D108AF" w14:textId="77777777" w:rsidR="005B53D7" w:rsidRPr="00C812F9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12F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67" w:type="pct"/>
          </w:tcPr>
          <w:p w14:paraId="2546E3AA" w14:textId="77777777" w:rsidR="005B53D7" w:rsidRPr="00C812F9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12F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15" w:type="pct"/>
          </w:tcPr>
          <w:p w14:paraId="2B98AC2D" w14:textId="77777777" w:rsidR="005B53D7" w:rsidRPr="00C812F9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12F9">
              <w:rPr>
                <w:rFonts w:ascii="Times New Roman" w:hAnsi="Times New Roman" w:cs="Times New Roman"/>
                <w:sz w:val="16"/>
                <w:szCs w:val="16"/>
              </w:rPr>
              <w:t>Include</w:t>
            </w:r>
          </w:p>
        </w:tc>
      </w:tr>
      <w:tr w:rsidR="005B53D7" w:rsidRPr="006E310F" w14:paraId="31F0E6E0" w14:textId="77777777" w:rsidTr="00B569DE">
        <w:tc>
          <w:tcPr>
            <w:tcW w:w="359" w:type="pct"/>
          </w:tcPr>
          <w:p w14:paraId="1FD9A465" w14:textId="77777777" w:rsidR="005B53D7" w:rsidRPr="00693F39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iCs/>
                <w:sz w:val="16"/>
                <w:szCs w:val="16"/>
                <w:vertAlign w:val="superscript"/>
              </w:rPr>
            </w:pPr>
            <w:r w:rsidRPr="00C812F9">
              <w:rPr>
                <w:rFonts w:ascii="Times New Roman" w:hAnsi="Times New Roman" w:cs="Times New Roman"/>
                <w:iCs/>
                <w:sz w:val="16"/>
                <w:szCs w:val="16"/>
              </w:rPr>
              <w:t>Ya</w:t>
            </w:r>
            <w:r w:rsidRPr="00D0578C">
              <w:rPr>
                <w:rFonts w:ascii="Times New Roman" w:hAnsi="Times New Roman" w:cs="Times New Roman"/>
                <w:sz w:val="16"/>
                <w:szCs w:val="16"/>
              </w:rPr>
              <w:t>ş</w:t>
            </w:r>
            <w:r w:rsidRPr="00C812F9">
              <w:rPr>
                <w:rFonts w:ascii="Times New Roman" w:hAnsi="Times New Roman" w:cs="Times New Roman"/>
                <w:iCs/>
                <w:sz w:val="16"/>
                <w:szCs w:val="16"/>
              </w:rPr>
              <w:t>ar et al. (2018)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  <w:vertAlign w:val="superscript"/>
              </w:rPr>
              <w:t>50</w:t>
            </w:r>
          </w:p>
        </w:tc>
        <w:tc>
          <w:tcPr>
            <w:tcW w:w="464" w:type="pct"/>
          </w:tcPr>
          <w:p w14:paraId="7B848643" w14:textId="77777777" w:rsidR="005B53D7" w:rsidRPr="00C812F9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12F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61" w:type="pct"/>
          </w:tcPr>
          <w:p w14:paraId="261FB4CC" w14:textId="77777777" w:rsidR="005B53D7" w:rsidRPr="00C812F9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12F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17" w:type="pct"/>
          </w:tcPr>
          <w:p w14:paraId="2967C4B6" w14:textId="77777777" w:rsidR="005B53D7" w:rsidRPr="00C812F9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12F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70" w:type="pct"/>
          </w:tcPr>
          <w:p w14:paraId="0CF2425A" w14:textId="77777777" w:rsidR="005B53D7" w:rsidRPr="00C812F9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12F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2" w:type="pct"/>
          </w:tcPr>
          <w:p w14:paraId="44E82E11" w14:textId="77777777" w:rsidR="005B53D7" w:rsidRPr="00C812F9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12F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19" w:type="pct"/>
          </w:tcPr>
          <w:p w14:paraId="1A3C24EF" w14:textId="77777777" w:rsidR="005B53D7" w:rsidRPr="00C812F9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12F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15" w:type="pct"/>
          </w:tcPr>
          <w:p w14:paraId="1061A7BD" w14:textId="77777777" w:rsidR="005B53D7" w:rsidRPr="00C812F9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12F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67" w:type="pct"/>
          </w:tcPr>
          <w:p w14:paraId="0D6CB902" w14:textId="77777777" w:rsidR="005B53D7" w:rsidRPr="00C812F9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12F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15" w:type="pct"/>
          </w:tcPr>
          <w:p w14:paraId="1F022FCF" w14:textId="77777777" w:rsidR="005B53D7" w:rsidRPr="00C812F9" w:rsidRDefault="005B53D7" w:rsidP="00B569D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812F9">
              <w:rPr>
                <w:rFonts w:ascii="Times New Roman" w:hAnsi="Times New Roman" w:cs="Times New Roman"/>
                <w:sz w:val="16"/>
                <w:szCs w:val="16"/>
              </w:rPr>
              <w:t>Include</w:t>
            </w:r>
          </w:p>
        </w:tc>
      </w:tr>
    </w:tbl>
    <w:p w14:paraId="0DE01F55" w14:textId="01D5EE94" w:rsidR="005B53D7" w:rsidRDefault="005B53D7" w:rsidP="00995785">
      <w:pPr>
        <w:rPr>
          <w:rFonts w:ascii="Times New Roman" w:hAnsi="Times New Roman" w:cs="Times New Roman"/>
          <w:b/>
          <w:bCs/>
          <w:i/>
          <w:iCs/>
        </w:rPr>
      </w:pPr>
      <w:r w:rsidRPr="00DF15F6">
        <w:rPr>
          <w:rFonts w:ascii="Times New Roman" w:hAnsi="Times New Roman" w:cs="Times New Roman"/>
          <w:b/>
          <w:bCs/>
          <w:i/>
          <w:iCs/>
          <w:sz w:val="20"/>
          <w:szCs w:val="20"/>
        </w:rPr>
        <w:t>Supplementary Table 3:</w:t>
      </w:r>
      <w:r w:rsidRPr="00C812F9">
        <w:rPr>
          <w:rFonts w:ascii="Times New Roman" w:hAnsi="Times New Roman" w:cs="Times New Roman"/>
          <w:b/>
          <w:bCs/>
          <w:sz w:val="20"/>
          <w:szCs w:val="20"/>
        </w:rPr>
        <w:t xml:space="preserve"> Case Report Quality Assessment</w:t>
      </w:r>
    </w:p>
    <w:p w14:paraId="2E3DBCBE" w14:textId="77777777" w:rsidR="00407BAE" w:rsidRPr="006E310F" w:rsidRDefault="00407BAE" w:rsidP="00995785">
      <w:pPr>
        <w:rPr>
          <w:rFonts w:ascii="Times New Roman" w:hAnsi="Times New Roman" w:cs="Times New Roman"/>
        </w:rPr>
      </w:pPr>
    </w:p>
    <w:sectPr w:rsidR="00407BAE" w:rsidRPr="006E310F" w:rsidSect="0094422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A90366" w14:textId="77777777" w:rsidR="004227A3" w:rsidRDefault="004227A3" w:rsidP="00456305">
      <w:pPr>
        <w:spacing w:after="0" w:line="240" w:lineRule="auto"/>
      </w:pPr>
      <w:r>
        <w:separator/>
      </w:r>
    </w:p>
  </w:endnote>
  <w:endnote w:type="continuationSeparator" w:id="0">
    <w:p w14:paraId="7E9CE981" w14:textId="77777777" w:rsidR="004227A3" w:rsidRDefault="004227A3" w:rsidP="004563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1AD5AE" w14:textId="77777777" w:rsidR="007B3CA0" w:rsidRDefault="007B3CA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454576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E5B988" w14:textId="7A60D454" w:rsidR="007B3CA0" w:rsidRDefault="007B3CA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5FC1AF4" w14:textId="77777777" w:rsidR="00456305" w:rsidRDefault="0045630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4BCFFA" w14:textId="77777777" w:rsidR="007B3CA0" w:rsidRDefault="007B3CA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122433" w14:textId="77777777" w:rsidR="004227A3" w:rsidRDefault="004227A3" w:rsidP="00456305">
      <w:pPr>
        <w:spacing w:after="0" w:line="240" w:lineRule="auto"/>
      </w:pPr>
      <w:r>
        <w:separator/>
      </w:r>
    </w:p>
  </w:footnote>
  <w:footnote w:type="continuationSeparator" w:id="0">
    <w:p w14:paraId="09BC8A32" w14:textId="77777777" w:rsidR="004227A3" w:rsidRDefault="004227A3" w:rsidP="0045630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431F95" w14:textId="77777777" w:rsidR="007B3CA0" w:rsidRDefault="007B3CA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C23CD6" w14:textId="77777777" w:rsidR="007B3CA0" w:rsidRDefault="007B3CA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432AF2" w14:textId="77777777" w:rsidR="007B3CA0" w:rsidRDefault="007B3CA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2A311A"/>
    <w:multiLevelType w:val="hybridMultilevel"/>
    <w:tmpl w:val="FEA474B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6A26EE"/>
    <w:multiLevelType w:val="hybridMultilevel"/>
    <w:tmpl w:val="684E05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4F2C47"/>
    <w:multiLevelType w:val="hybridMultilevel"/>
    <w:tmpl w:val="94CE39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F86B82"/>
    <w:multiLevelType w:val="hybridMultilevel"/>
    <w:tmpl w:val="5860CF86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1F0A0550"/>
    <w:multiLevelType w:val="hybridMultilevel"/>
    <w:tmpl w:val="FC9224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E400104"/>
    <w:multiLevelType w:val="hybridMultilevel"/>
    <w:tmpl w:val="FEA474B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2C86995"/>
    <w:multiLevelType w:val="hybridMultilevel"/>
    <w:tmpl w:val="938273E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6BC1C1C"/>
    <w:multiLevelType w:val="hybridMultilevel"/>
    <w:tmpl w:val="2A427674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4ADB690F"/>
    <w:multiLevelType w:val="hybridMultilevel"/>
    <w:tmpl w:val="497C71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BDD104C"/>
    <w:multiLevelType w:val="hybridMultilevel"/>
    <w:tmpl w:val="D768544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3F64A67"/>
    <w:multiLevelType w:val="hybridMultilevel"/>
    <w:tmpl w:val="4C3639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A882ECF"/>
    <w:multiLevelType w:val="hybridMultilevel"/>
    <w:tmpl w:val="F4BA05DA"/>
    <w:lvl w:ilvl="0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2" w15:restartNumberingAfterBreak="0">
    <w:nsid w:val="6C4F646E"/>
    <w:multiLevelType w:val="hybridMultilevel"/>
    <w:tmpl w:val="FEA474B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578535A"/>
    <w:multiLevelType w:val="hybridMultilevel"/>
    <w:tmpl w:val="57109B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8FD48D2"/>
    <w:multiLevelType w:val="hybridMultilevel"/>
    <w:tmpl w:val="68E2427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0487414">
    <w:abstractNumId w:val="0"/>
  </w:num>
  <w:num w:numId="2" w16cid:durableId="25445340">
    <w:abstractNumId w:val="6"/>
  </w:num>
  <w:num w:numId="3" w16cid:durableId="1191138681">
    <w:abstractNumId w:val="1"/>
  </w:num>
  <w:num w:numId="4" w16cid:durableId="1455521617">
    <w:abstractNumId w:val="13"/>
  </w:num>
  <w:num w:numId="5" w16cid:durableId="884954036">
    <w:abstractNumId w:val="8"/>
  </w:num>
  <w:num w:numId="6" w16cid:durableId="473912612">
    <w:abstractNumId w:val="4"/>
  </w:num>
  <w:num w:numId="7" w16cid:durableId="495271248">
    <w:abstractNumId w:val="5"/>
  </w:num>
  <w:num w:numId="8" w16cid:durableId="19013759">
    <w:abstractNumId w:val="12"/>
  </w:num>
  <w:num w:numId="9" w16cid:durableId="1306666748">
    <w:abstractNumId w:val="9"/>
  </w:num>
  <w:num w:numId="10" w16cid:durableId="894240248">
    <w:abstractNumId w:val="14"/>
  </w:num>
  <w:num w:numId="11" w16cid:durableId="1826117406">
    <w:abstractNumId w:val="7"/>
  </w:num>
  <w:num w:numId="12" w16cid:durableId="1398282723">
    <w:abstractNumId w:val="11"/>
  </w:num>
  <w:num w:numId="13" w16cid:durableId="2137797718">
    <w:abstractNumId w:val="10"/>
  </w:num>
  <w:num w:numId="14" w16cid:durableId="648632446">
    <w:abstractNumId w:val="3"/>
  </w:num>
  <w:num w:numId="15" w16cid:durableId="185422030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3421"/>
    <w:rsid w:val="00027237"/>
    <w:rsid w:val="000A114F"/>
    <w:rsid w:val="0010397F"/>
    <w:rsid w:val="001E6C4E"/>
    <w:rsid w:val="002E76D1"/>
    <w:rsid w:val="003242EB"/>
    <w:rsid w:val="00407BAE"/>
    <w:rsid w:val="004227A3"/>
    <w:rsid w:val="00456305"/>
    <w:rsid w:val="00466148"/>
    <w:rsid w:val="004E6755"/>
    <w:rsid w:val="005010B1"/>
    <w:rsid w:val="00594BD3"/>
    <w:rsid w:val="005B53D7"/>
    <w:rsid w:val="00681C73"/>
    <w:rsid w:val="00693F39"/>
    <w:rsid w:val="006E310F"/>
    <w:rsid w:val="006E7352"/>
    <w:rsid w:val="00761D4F"/>
    <w:rsid w:val="007B3CA0"/>
    <w:rsid w:val="007D296E"/>
    <w:rsid w:val="00815DDA"/>
    <w:rsid w:val="008B008F"/>
    <w:rsid w:val="008E41F3"/>
    <w:rsid w:val="00925E49"/>
    <w:rsid w:val="009302BB"/>
    <w:rsid w:val="009401A0"/>
    <w:rsid w:val="00941924"/>
    <w:rsid w:val="0094422E"/>
    <w:rsid w:val="00974955"/>
    <w:rsid w:val="00995785"/>
    <w:rsid w:val="00AB117C"/>
    <w:rsid w:val="00AC3421"/>
    <w:rsid w:val="00B77ED8"/>
    <w:rsid w:val="00BC3B51"/>
    <w:rsid w:val="00BE5E2D"/>
    <w:rsid w:val="00C6333C"/>
    <w:rsid w:val="00C812F9"/>
    <w:rsid w:val="00CA3374"/>
    <w:rsid w:val="00CB6AD5"/>
    <w:rsid w:val="00CD3214"/>
    <w:rsid w:val="00D0578C"/>
    <w:rsid w:val="00D239B2"/>
    <w:rsid w:val="00EA0F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4C136B"/>
  <w15:chartTrackingRefBased/>
  <w15:docId w15:val="{6D88143A-E157-40FD-931D-B5DD50AF10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4192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941924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192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99578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E76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E76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76D1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94192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941924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192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NoSpacing">
    <w:name w:val="No Spacing"/>
    <w:uiPriority w:val="1"/>
    <w:qFormat/>
    <w:rsid w:val="00941924"/>
    <w:pPr>
      <w:spacing w:after="0" w:line="240" w:lineRule="auto"/>
    </w:pPr>
  </w:style>
  <w:style w:type="paragraph" w:styleId="Header">
    <w:name w:val="header"/>
    <w:basedOn w:val="Normal"/>
    <w:link w:val="HeaderChar"/>
    <w:rsid w:val="00941924"/>
    <w:pPr>
      <w:tabs>
        <w:tab w:val="center" w:pos="4320"/>
        <w:tab w:val="right" w:pos="8640"/>
      </w:tabs>
      <w:spacing w:after="0" w:line="240" w:lineRule="auto"/>
    </w:pPr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character" w:customStyle="1" w:styleId="HeaderChar">
    <w:name w:val="Header Char"/>
    <w:basedOn w:val="DefaultParagraphFont"/>
    <w:link w:val="Header"/>
    <w:rsid w:val="00941924"/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table" w:styleId="TableGrid">
    <w:name w:val="Table Grid"/>
    <w:basedOn w:val="TableNormal"/>
    <w:uiPriority w:val="39"/>
    <w:rsid w:val="009419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41924"/>
    <w:pPr>
      <w:ind w:left="720"/>
      <w:contextualSpacing/>
    </w:pPr>
  </w:style>
  <w:style w:type="character" w:customStyle="1" w:styleId="title-text">
    <w:name w:val="title-text"/>
    <w:basedOn w:val="DefaultParagraphFont"/>
    <w:rsid w:val="0094192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19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192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19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1924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4192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41924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941924"/>
    <w:rPr>
      <w:i/>
      <w:iCs/>
    </w:rPr>
  </w:style>
  <w:style w:type="paragraph" w:styleId="Revision">
    <w:name w:val="Revision"/>
    <w:hidden/>
    <w:uiPriority w:val="99"/>
    <w:semiHidden/>
    <w:rsid w:val="00941924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941924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41924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9419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1924"/>
  </w:style>
  <w:style w:type="character" w:styleId="UnresolvedMention">
    <w:name w:val="Unresolved Mention"/>
    <w:basedOn w:val="DefaultParagraphFont"/>
    <w:uiPriority w:val="99"/>
    <w:semiHidden/>
    <w:unhideWhenUsed/>
    <w:rsid w:val="00941924"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unhideWhenUsed/>
    <w:rsid w:val="00941924"/>
    <w:pPr>
      <w:spacing w:after="0" w:line="240" w:lineRule="auto"/>
    </w:pPr>
    <w:rPr>
      <w:rFonts w:ascii="Calibri" w:hAnsi="Calibri" w:cs="Calibri"/>
    </w:rPr>
  </w:style>
  <w:style w:type="character" w:customStyle="1" w:styleId="PlainTextChar">
    <w:name w:val="Plain Text Char"/>
    <w:basedOn w:val="DefaultParagraphFont"/>
    <w:link w:val="PlainText"/>
    <w:uiPriority w:val="99"/>
    <w:rsid w:val="00941924"/>
    <w:rPr>
      <w:rFonts w:ascii="Calibri" w:hAnsi="Calibri" w:cs="Calibri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4192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4192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41924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289</Words>
  <Characters>164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Reid</dc:creator>
  <cp:keywords/>
  <dc:description/>
  <cp:lastModifiedBy>Reid, Jordan</cp:lastModifiedBy>
  <cp:revision>29</cp:revision>
  <dcterms:created xsi:type="dcterms:W3CDTF">2021-12-17T11:04:00Z</dcterms:created>
  <dcterms:modified xsi:type="dcterms:W3CDTF">2023-12-23T16:59:00Z</dcterms:modified>
</cp:coreProperties>
</file>